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28EF2EAC" w14:textId="77777777" w:rsidR="00E61F13" w:rsidRDefault="0023621E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Data</w:t>
      </w:r>
    </w:p>
    <w:p w14:paraId="3E800160" w14:textId="39701B41" w:rsidR="00E61F13" w:rsidRPr="00406C82" w:rsidRDefault="0023621E" w:rsidP="00406C82">
      <w:pPr>
        <w:spacing w:after="12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Table 1</w:t>
      </w:r>
      <w:r w:rsidR="00406C8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406C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ternational classification of disease (ICD), </w:t>
      </w:r>
      <w:r w:rsidR="00406C82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the</w:t>
      </w:r>
      <w:r w:rsidR="00406C8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06C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inth and tenth revision codes, and current procedural terminology (CPT) codes utilized to identify patients, procedures performed, diagnoses, and complication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2"/>
        <w:gridCol w:w="6602"/>
      </w:tblGrid>
      <w:tr w:rsidR="00E61F13" w14:paraId="3F35B0F8" w14:textId="77777777">
        <w:trPr>
          <w:trHeight w:val="20"/>
        </w:trPr>
        <w:tc>
          <w:tcPr>
            <w:tcW w:w="2402" w:type="dxa"/>
            <w:tcBorders>
              <w:top w:val="single" w:sz="18" w:space="0" w:color="auto"/>
              <w:bottom w:val="single" w:sz="12" w:space="0" w:color="auto"/>
            </w:tcBorders>
          </w:tcPr>
          <w:p w14:paraId="52CB00CA" w14:textId="369CC30B" w:rsidR="00E61F13" w:rsidRDefault="0023621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scription</w:t>
            </w:r>
            <w:r w:rsidR="005037BF" w:rsidRPr="005037BF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02" w:type="dxa"/>
            <w:tcBorders>
              <w:top w:val="single" w:sz="18" w:space="0" w:color="auto"/>
              <w:bottom w:val="single" w:sz="12" w:space="0" w:color="auto"/>
            </w:tcBorders>
          </w:tcPr>
          <w:p w14:paraId="50EA1508" w14:textId="36F36021" w:rsidR="00E61F13" w:rsidRDefault="0023621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des Used</w:t>
            </w:r>
            <w:r w:rsidR="005037BF" w:rsidRPr="005037BF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E61F13" w14:paraId="3835510D" w14:textId="77777777">
        <w:trPr>
          <w:trHeight w:val="20"/>
        </w:trPr>
        <w:tc>
          <w:tcPr>
            <w:tcW w:w="2402" w:type="dxa"/>
            <w:tcBorders>
              <w:top w:val="single" w:sz="12" w:space="0" w:color="auto"/>
              <w:bottom w:val="single" w:sz="12" w:space="0" w:color="auto"/>
            </w:tcBorders>
          </w:tcPr>
          <w:p w14:paraId="09D2E480" w14:textId="6FA01775" w:rsidR="00E61F13" w:rsidRDefault="0023621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Knee Arthroplasty</w:t>
            </w:r>
            <w:r w:rsidR="005037BF" w:rsidRPr="005037BF">
              <w:rPr>
                <w:rFonts w:ascii="Palatino Linotype" w:eastAsia="Times New Roman" w:hAnsi="Palatino Linotype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02" w:type="dxa"/>
            <w:tcBorders>
              <w:top w:val="single" w:sz="12" w:space="0" w:color="auto"/>
              <w:bottom w:val="single" w:sz="12" w:space="0" w:color="auto"/>
            </w:tcBorders>
          </w:tcPr>
          <w:p w14:paraId="7A94C422" w14:textId="77777777" w:rsidR="00E61F13" w:rsidRDefault="0023621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PT-27447, CPT-27445, ICD-9-P-8154, ICD-10-P-0SRT0J9, ICD-10-P-0SRT0JA, ICD-10-P-0SRT0JZ, ICD-10-P-0SRU0J9, ICD-10-P-0SRU0JA, ICD-10-P-0SRU0JZ, ICD-10-P-0SRV0J9, ICD-10-P-0SRV0JA, ICD-10-P-0SRV0JZ, ICD-10-P-0SRW0J9, ICD-10-P-0SRW0JA, ICD-10-P-0SRW0JZ</w:t>
            </w:r>
          </w:p>
        </w:tc>
      </w:tr>
      <w:tr w:rsidR="00E61F13" w14:paraId="0839E06F" w14:textId="77777777">
        <w:trPr>
          <w:trHeight w:val="570"/>
        </w:trPr>
        <w:tc>
          <w:tcPr>
            <w:tcW w:w="2402" w:type="dxa"/>
            <w:tcBorders>
              <w:top w:val="single" w:sz="12" w:space="0" w:color="auto"/>
              <w:bottom w:val="single" w:sz="12" w:space="0" w:color="auto"/>
            </w:tcBorders>
          </w:tcPr>
          <w:p w14:paraId="70732D92" w14:textId="77777777" w:rsidR="00E61F13" w:rsidRDefault="0023621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g Length Discrepancy</w:t>
            </w:r>
          </w:p>
        </w:tc>
        <w:tc>
          <w:tcPr>
            <w:tcW w:w="6602" w:type="dxa"/>
            <w:tcBorders>
              <w:top w:val="single" w:sz="12" w:space="0" w:color="auto"/>
              <w:bottom w:val="single" w:sz="12" w:space="0" w:color="auto"/>
            </w:tcBorders>
          </w:tcPr>
          <w:p w14:paraId="0DA82FAE" w14:textId="77777777" w:rsidR="00E61F13" w:rsidRDefault="0023621E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CD-10-D-M21751, ICD-10-D-M21752, ICD-10-D-M21761, ICD-10-D-M21762, ICD-10-D-M21763, ICD-10-D-M21764</w:t>
            </w:r>
          </w:p>
        </w:tc>
      </w:tr>
      <w:tr w:rsidR="00E61F13" w14:paraId="06442E4A" w14:textId="77777777">
        <w:trPr>
          <w:trHeight w:val="20"/>
        </w:trPr>
        <w:tc>
          <w:tcPr>
            <w:tcW w:w="2402" w:type="dxa"/>
            <w:tcBorders>
              <w:top w:val="single" w:sz="12" w:space="0" w:color="auto"/>
              <w:bottom w:val="single" w:sz="12" w:space="0" w:color="auto"/>
            </w:tcBorders>
          </w:tcPr>
          <w:p w14:paraId="2F63BAF9" w14:textId="77777777" w:rsidR="00E61F13" w:rsidRDefault="0023621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lls</w:t>
            </w:r>
          </w:p>
        </w:tc>
        <w:tc>
          <w:tcPr>
            <w:tcW w:w="6602" w:type="dxa"/>
            <w:tcBorders>
              <w:top w:val="single" w:sz="12" w:space="0" w:color="auto"/>
              <w:bottom w:val="single" w:sz="12" w:space="0" w:color="auto"/>
            </w:tcBorders>
          </w:tcPr>
          <w:p w14:paraId="2008A239" w14:textId="77777777" w:rsidR="00E61F13" w:rsidRDefault="0023621E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CD-9-D-E8881, ICD-9-D-E8889, ICD-10-D-W19XXXA, ICD-10-D-W19XXXD</w:t>
            </w:r>
          </w:p>
        </w:tc>
      </w:tr>
      <w:tr w:rsidR="00E61F13" w14:paraId="14AC80A8" w14:textId="77777777">
        <w:trPr>
          <w:trHeight w:val="20"/>
        </w:trPr>
        <w:tc>
          <w:tcPr>
            <w:tcW w:w="2402" w:type="dxa"/>
            <w:tcBorders>
              <w:top w:val="single" w:sz="12" w:space="0" w:color="auto"/>
            </w:tcBorders>
          </w:tcPr>
          <w:p w14:paraId="00B08E99" w14:textId="77777777" w:rsidR="00E61F13" w:rsidRDefault="0023621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plant-Related Complications</w:t>
            </w:r>
          </w:p>
        </w:tc>
        <w:tc>
          <w:tcPr>
            <w:tcW w:w="6602" w:type="dxa"/>
            <w:tcBorders>
              <w:top w:val="single" w:sz="12" w:space="0" w:color="auto"/>
            </w:tcBorders>
          </w:tcPr>
          <w:p w14:paraId="105B4286" w14:textId="77777777" w:rsidR="00E61F13" w:rsidRDefault="0023621E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osthetic joint infection: ICD-9-D-99666, ICD-9-D-99669, ICD-10-D-T8450XA, ICD-10-D-T8450XD, ICD-10-D-T8450XS, ICD-10-D-T8579XA, ICD-10-D-T8579XD, ICD-10-D-T8579XS</w:t>
            </w:r>
          </w:p>
          <w:p w14:paraId="1813D857" w14:textId="77777777" w:rsidR="00E61F13" w:rsidRDefault="0023621E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chanical loosening: ICD-9-D-99641, ICD-10-D-T84032, ICD-10-D-T84039S</w:t>
            </w:r>
          </w:p>
          <w:p w14:paraId="4C5F2F6C" w14:textId="77777777" w:rsidR="00E61F13" w:rsidRDefault="0023621E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eriprosthetic fracture: ICD-9-D-99644, ICD-10-D-M971, ICD-10-D-M9712XS, ICD-10-D-M979, ICD-10-D-M979XXS</w:t>
            </w:r>
            <w:r>
              <w:rPr>
                <w:color w:val="000000" w:themeColor="text1"/>
                <w:sz w:val="20"/>
                <w:szCs w:val="20"/>
              </w:rPr>
              <w:br/>
              <w:t>Dislocation: ICD-9-D-99642, ICD-10-D-T84022, ICD-10-D-T84029S</w:t>
            </w:r>
          </w:p>
          <w:p w14:paraId="7AAB3210" w14:textId="77777777" w:rsidR="00E61F13" w:rsidRDefault="0023621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brosis: ICD-10-D-T8482, ICD-10-D-T8482XS</w:t>
            </w:r>
          </w:p>
        </w:tc>
      </w:tr>
      <w:tr w:rsidR="00E61F13" w14:paraId="4D3EF21C" w14:textId="77777777">
        <w:trPr>
          <w:trHeight w:val="20"/>
        </w:trPr>
        <w:tc>
          <w:tcPr>
            <w:tcW w:w="2402" w:type="dxa"/>
            <w:tcBorders>
              <w:top w:val="single" w:sz="12" w:space="0" w:color="auto"/>
              <w:bottom w:val="single" w:sz="18" w:space="0" w:color="auto"/>
            </w:tcBorders>
          </w:tcPr>
          <w:p w14:paraId="38D075A3" w14:textId="77777777" w:rsidR="00E61F13" w:rsidRDefault="0023621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vision Knee Arthroplasty</w:t>
            </w:r>
          </w:p>
        </w:tc>
        <w:tc>
          <w:tcPr>
            <w:tcW w:w="6602" w:type="dxa"/>
            <w:tcBorders>
              <w:top w:val="single" w:sz="12" w:space="0" w:color="auto"/>
              <w:bottom w:val="single" w:sz="18" w:space="0" w:color="auto"/>
            </w:tcBorders>
          </w:tcPr>
          <w:p w14:paraId="303DC86E" w14:textId="77777777" w:rsidR="00E61F13" w:rsidRDefault="0023621E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PT-27486, CPT-27487, ICD-10-P-0SWC08, ICD-10-P-0SWC0KZ, ICD-10-P-0SWD08, ICD-10-P-0SWD0K, ICD-10-P-0SWT0JZ, ICD-10-P-0SWU0JZ, ICD-10-P-0SWV0JZ, ICD-10-P-0SWW0JZ</w:t>
            </w:r>
          </w:p>
        </w:tc>
      </w:tr>
    </w:tbl>
    <w:p w14:paraId="02DB0753" w14:textId="77777777" w:rsidR="00E61F13" w:rsidRDefault="00E61F13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E61F13" w:rsidSect="005037B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5B7431E6" w16cex:dateUtc="2023-11-21T07:44:00Z"/>
  <w16cex:commentExtensible w16cex:durableId="0212F35D" w16cex:dateUtc="2023-11-21T07:44:00Z"/>
  <w16cex:commentExtensible w16cex:durableId="2EE4D4A6" w16cex:dateUtc="2023-11-22T20:21:00Z"/>
  <w16cex:commentExtensible w16cex:durableId="290882A8" w16cex:dateUtc="2023-11-22T05:37:00Z"/>
  <w16cex:commentExtensible w16cex:durableId="1DA92E0B" w16cex:dateUtc="2023-11-22T20:10:00Z"/>
  <w16cex:commentExtensible w16cex:durableId="29088328" w16cex:dateUtc="2023-11-22T05:39:00Z"/>
  <w16cex:commentExtensible w16cex:durableId="5EBE0AF4" w16cex:dateUtc="2023-11-22T20:22:00Z"/>
  <w16cex:commentExtensible w16cex:durableId="6CF46A2F" w16cex:dateUtc="2023-11-21T07:39:00Z"/>
  <w16cex:commentExtensible w16cex:durableId="29088481" w16cex:dateUtc="2023-11-22T05:45:00Z"/>
  <w16cex:commentExtensible w16cex:durableId="24F97845" w16cex:dateUtc="2023-11-22T22:33:00Z"/>
  <w16cex:commentExtensible w16cex:durableId="7590CB09" w16cex:dateUtc="2023-11-22T22:34:00Z"/>
  <w16cex:commentExtensible w16cex:durableId="0831FA3F" w16cex:dateUtc="2023-11-22T22:34:00Z"/>
  <w16cex:commentExtensible w16cex:durableId="01FA830B" w16cex:dateUtc="2023-11-22T22:34:00Z"/>
  <w16cex:commentExtensible w16cex:durableId="29309A36" w16cex:dateUtc="2023-11-22T22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E089942" w16cid:durableId="5B7431E6"/>
  <w16cid:commentId w16cid:paraId="1D30FE8D" w16cid:durableId="0212F35D"/>
  <w16cid:commentId w16cid:paraId="255A4F96" w16cid:durableId="425D00B8"/>
  <w16cid:commentId w16cid:paraId="417BA8A6" w16cid:durableId="2EE4D4A6"/>
  <w16cid:commentId w16cid:paraId="296FD32A" w16cid:durableId="290882A8"/>
  <w16cid:commentId w16cid:paraId="651817C0" w16cid:durableId="1DA92E0B"/>
  <w16cid:commentId w16cid:paraId="426E6060" w16cid:durableId="29088328"/>
  <w16cid:commentId w16cid:paraId="758101A2" w16cid:durableId="5EBE0AF4"/>
  <w16cid:commentId w16cid:paraId="33D5EF6A" w16cid:durableId="6CF46A2F"/>
  <w16cid:commentId w16cid:paraId="0CD545D1" w16cid:durableId="29088481"/>
  <w16cid:commentId w16cid:paraId="7D4B1CD2" w16cid:durableId="24F97845"/>
  <w16cid:commentId w16cid:paraId="73862378" w16cid:durableId="44C96682"/>
  <w16cid:commentId w16cid:paraId="6AF1BB83" w16cid:durableId="7590CB09"/>
  <w16cid:commentId w16cid:paraId="6C62333E" w16cid:durableId="78110466"/>
  <w16cid:commentId w16cid:paraId="5F6598DB" w16cid:durableId="0831FA3F"/>
  <w16cid:commentId w16cid:paraId="4E310041" w16cid:durableId="72EEA74D"/>
  <w16cid:commentId w16cid:paraId="0D5CC6FA" w16cid:durableId="01FA830B"/>
  <w16cid:commentId w16cid:paraId="23A73167" w16cid:durableId="3F1596C8"/>
  <w16cid:commentId w16cid:paraId="28ABECCF" w16cid:durableId="29309A3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D71938" w14:textId="77777777" w:rsidR="00E06E49" w:rsidRDefault="00E06E49">
      <w:pPr>
        <w:spacing w:line="240" w:lineRule="auto"/>
      </w:pPr>
      <w:r>
        <w:separator/>
      </w:r>
    </w:p>
  </w:endnote>
  <w:endnote w:type="continuationSeparator" w:id="0">
    <w:p w14:paraId="774BDB48" w14:textId="77777777" w:rsidR="00E06E49" w:rsidRDefault="00E06E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52200156"/>
    </w:sdtPr>
    <w:sdtEndPr>
      <w:rPr>
        <w:rStyle w:val="PageNumber"/>
      </w:rPr>
    </w:sdtEndPr>
    <w:sdtContent>
      <w:p w14:paraId="3E5B5EB6" w14:textId="5FC0A9F4" w:rsidR="00E61F13" w:rsidRDefault="0023621E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037BF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24D420F" w14:textId="77777777" w:rsidR="00E61F13" w:rsidRDefault="00E61F1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79824002"/>
    </w:sdtPr>
    <w:sdtEndPr>
      <w:rPr>
        <w:rStyle w:val="PageNumber"/>
      </w:rPr>
    </w:sdtEndPr>
    <w:sdtContent>
      <w:p w14:paraId="5EE4A699" w14:textId="77777777" w:rsidR="00E61F13" w:rsidRDefault="0023621E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955C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D830C6" w14:textId="77777777" w:rsidR="00E61F13" w:rsidRDefault="00E61F13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1A62EE" w14:textId="77777777" w:rsidR="001F3D9C" w:rsidRDefault="001F3D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2D5D6F" w14:textId="77777777" w:rsidR="00E06E49" w:rsidRDefault="00E06E49">
      <w:r>
        <w:separator/>
      </w:r>
    </w:p>
  </w:footnote>
  <w:footnote w:type="continuationSeparator" w:id="0">
    <w:p w14:paraId="17058A20" w14:textId="77777777" w:rsidR="00E06E49" w:rsidRDefault="00E06E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"/>
    </w:sdtPr>
    <w:sdtEndPr>
      <w:rPr>
        <w:rStyle w:val="PageNumber"/>
      </w:rPr>
    </w:sdtEndPr>
    <w:sdtContent>
      <w:p w14:paraId="7D4714C2" w14:textId="77777777" w:rsidR="00E61F13" w:rsidRDefault="0023621E">
        <w:pPr>
          <w:pStyle w:val="Head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F460B9" w14:textId="77777777" w:rsidR="00E61F13" w:rsidRDefault="00E61F1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DC56CC" w14:textId="77777777" w:rsidR="001F3D9C" w:rsidRDefault="001F3D9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173849" w14:textId="77777777" w:rsidR="001F3D9C" w:rsidRDefault="001F3D9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102E9"/>
    <w:multiLevelType w:val="hybridMultilevel"/>
    <w:tmpl w:val="8CFAE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84855"/>
    <w:multiLevelType w:val="multilevel"/>
    <w:tmpl w:val="06D8485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E77206"/>
    <w:multiLevelType w:val="hybridMultilevel"/>
    <w:tmpl w:val="48067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bordersDoNotSurroundHeader/>
  <w:bordersDoNotSurroundFooter/>
  <w:defaultTabStop w:val="72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NhNDZlYTUwODlkOGVlMjExN2U1YjA3ZmI5YzU3ODAifQ=="/>
    <w:docVar w:name="Total_Editing_Time" w:val="0"/>
  </w:docVars>
  <w:rsids>
    <w:rsidRoot w:val="000548E2"/>
    <w:rsid w:val="9EDFEF16"/>
    <w:rsid w:val="B7FB8D8B"/>
    <w:rsid w:val="BBDF8E4A"/>
    <w:rsid w:val="FDFF5489"/>
    <w:rsid w:val="00007497"/>
    <w:rsid w:val="000548E2"/>
    <w:rsid w:val="00065F37"/>
    <w:rsid w:val="000837E7"/>
    <w:rsid w:val="000A0F61"/>
    <w:rsid w:val="000C666B"/>
    <w:rsid w:val="00104B58"/>
    <w:rsid w:val="00111BBC"/>
    <w:rsid w:val="00113F10"/>
    <w:rsid w:val="0011760C"/>
    <w:rsid w:val="00120680"/>
    <w:rsid w:val="00167AE9"/>
    <w:rsid w:val="0019295C"/>
    <w:rsid w:val="001D4A8C"/>
    <w:rsid w:val="001E0699"/>
    <w:rsid w:val="001F3D9C"/>
    <w:rsid w:val="001F5763"/>
    <w:rsid w:val="0023621E"/>
    <w:rsid w:val="002A51CB"/>
    <w:rsid w:val="002B7FAF"/>
    <w:rsid w:val="002D11A1"/>
    <w:rsid w:val="002D2A22"/>
    <w:rsid w:val="002E2A37"/>
    <w:rsid w:val="002E5CFE"/>
    <w:rsid w:val="002E7EE7"/>
    <w:rsid w:val="00300FDB"/>
    <w:rsid w:val="00316887"/>
    <w:rsid w:val="00332827"/>
    <w:rsid w:val="003329F0"/>
    <w:rsid w:val="003555A7"/>
    <w:rsid w:val="00374EF5"/>
    <w:rsid w:val="0037602F"/>
    <w:rsid w:val="003B55B0"/>
    <w:rsid w:val="003C477F"/>
    <w:rsid w:val="003C484E"/>
    <w:rsid w:val="003E1C51"/>
    <w:rsid w:val="00406C82"/>
    <w:rsid w:val="00412E02"/>
    <w:rsid w:val="00420C7E"/>
    <w:rsid w:val="00430318"/>
    <w:rsid w:val="004448C0"/>
    <w:rsid w:val="004559E2"/>
    <w:rsid w:val="00473F0D"/>
    <w:rsid w:val="004913C7"/>
    <w:rsid w:val="004A0F96"/>
    <w:rsid w:val="004B28F8"/>
    <w:rsid w:val="004D4D65"/>
    <w:rsid w:val="004E5898"/>
    <w:rsid w:val="005037BF"/>
    <w:rsid w:val="0052209C"/>
    <w:rsid w:val="00555F96"/>
    <w:rsid w:val="0057285A"/>
    <w:rsid w:val="00583F7A"/>
    <w:rsid w:val="005A09F3"/>
    <w:rsid w:val="005C229C"/>
    <w:rsid w:val="005D1C4B"/>
    <w:rsid w:val="005E10D6"/>
    <w:rsid w:val="005E198D"/>
    <w:rsid w:val="00625C2D"/>
    <w:rsid w:val="00646A66"/>
    <w:rsid w:val="0065355F"/>
    <w:rsid w:val="006535A1"/>
    <w:rsid w:val="006764DB"/>
    <w:rsid w:val="00676EE4"/>
    <w:rsid w:val="00683F80"/>
    <w:rsid w:val="00695017"/>
    <w:rsid w:val="006C3683"/>
    <w:rsid w:val="006D4417"/>
    <w:rsid w:val="00722231"/>
    <w:rsid w:val="00762904"/>
    <w:rsid w:val="00784209"/>
    <w:rsid w:val="007B411B"/>
    <w:rsid w:val="007C3C2D"/>
    <w:rsid w:val="0083120C"/>
    <w:rsid w:val="00853FC5"/>
    <w:rsid w:val="00870658"/>
    <w:rsid w:val="008904E5"/>
    <w:rsid w:val="008A040B"/>
    <w:rsid w:val="008C7933"/>
    <w:rsid w:val="008D215F"/>
    <w:rsid w:val="00910247"/>
    <w:rsid w:val="00911536"/>
    <w:rsid w:val="009137C3"/>
    <w:rsid w:val="00942059"/>
    <w:rsid w:val="009471CE"/>
    <w:rsid w:val="00971546"/>
    <w:rsid w:val="009F10CE"/>
    <w:rsid w:val="00A0016D"/>
    <w:rsid w:val="00A003B9"/>
    <w:rsid w:val="00A11DD8"/>
    <w:rsid w:val="00A15482"/>
    <w:rsid w:val="00A75B2D"/>
    <w:rsid w:val="00A76A59"/>
    <w:rsid w:val="00A81792"/>
    <w:rsid w:val="00AE3A6A"/>
    <w:rsid w:val="00AF4814"/>
    <w:rsid w:val="00AF5668"/>
    <w:rsid w:val="00AF6258"/>
    <w:rsid w:val="00B47399"/>
    <w:rsid w:val="00B955CA"/>
    <w:rsid w:val="00BA0EFF"/>
    <w:rsid w:val="00BC1D72"/>
    <w:rsid w:val="00C12E9B"/>
    <w:rsid w:val="00C26B9C"/>
    <w:rsid w:val="00C35E4F"/>
    <w:rsid w:val="00C54FFC"/>
    <w:rsid w:val="00C77306"/>
    <w:rsid w:val="00CC21A1"/>
    <w:rsid w:val="00D03D43"/>
    <w:rsid w:val="00D2363D"/>
    <w:rsid w:val="00D3011B"/>
    <w:rsid w:val="00D75689"/>
    <w:rsid w:val="00D8372F"/>
    <w:rsid w:val="00DC54FA"/>
    <w:rsid w:val="00DD0BBC"/>
    <w:rsid w:val="00DD3720"/>
    <w:rsid w:val="00DD64DB"/>
    <w:rsid w:val="00DE1137"/>
    <w:rsid w:val="00E06E49"/>
    <w:rsid w:val="00E24D75"/>
    <w:rsid w:val="00E50067"/>
    <w:rsid w:val="00E61F13"/>
    <w:rsid w:val="00E6226C"/>
    <w:rsid w:val="00E67499"/>
    <w:rsid w:val="00E86361"/>
    <w:rsid w:val="00EA2804"/>
    <w:rsid w:val="00EC66A8"/>
    <w:rsid w:val="00EE57F3"/>
    <w:rsid w:val="00F1218F"/>
    <w:rsid w:val="00F34A1E"/>
    <w:rsid w:val="00F631C2"/>
    <w:rsid w:val="00F81083"/>
    <w:rsid w:val="00F93E69"/>
    <w:rsid w:val="00FA33A2"/>
    <w:rsid w:val="00FB0390"/>
    <w:rsid w:val="3EE5775B"/>
    <w:rsid w:val="5BFFD3CD"/>
    <w:rsid w:val="5D7F2271"/>
    <w:rsid w:val="637A18D0"/>
    <w:rsid w:val="72D93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40FF56C9"/>
  <w15:docId w15:val="{EAAFF5CA-F471-46B3-8076-8149CF747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SimSun" w:hAnsi="Arial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76" w:lineRule="auto"/>
    </w:pPr>
    <w:rPr>
      <w:sz w:val="22"/>
      <w:szCs w:val="22"/>
      <w:lang w:val="en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table" w:customStyle="1" w:styleId="Style11">
    <w:name w:val="_Style 11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2">
    <w:name w:val="_Style 12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3">
    <w:name w:val="_Style 13"/>
    <w:basedOn w:val="TableNormal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4">
    <w:name w:val="_Style 14"/>
    <w:basedOn w:val="TableNormal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sz w:val="22"/>
      <w:szCs w:val="22"/>
      <w:lang w:val="en" w:eastAsia="en-US"/>
    </w:rPr>
  </w:style>
  <w:style w:type="paragraph" w:styleId="Revision">
    <w:name w:val="Revision"/>
    <w:hidden/>
    <w:uiPriority w:val="99"/>
    <w:unhideWhenUsed/>
    <w:rsid w:val="005037BF"/>
    <w:rPr>
      <w:sz w:val="22"/>
      <w:szCs w:val="22"/>
      <w:lang w:val="en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21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21E"/>
    <w:rPr>
      <w:rFonts w:ascii="Segoe UI" w:hAnsi="Segoe UI" w:cs="Segoe UI"/>
      <w:sz w:val="18"/>
      <w:szCs w:val="18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18</Characters>
  <Application>Microsoft Office Word</Application>
  <DocSecurity>0</DocSecurity>
  <Lines>2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Alcancia</dc:creator>
  <cp:lastModifiedBy>Helen Alcancia</cp:lastModifiedBy>
  <cp:revision>2</cp:revision>
  <dcterms:created xsi:type="dcterms:W3CDTF">2023-12-14T02:29:00Z</dcterms:created>
  <dcterms:modified xsi:type="dcterms:W3CDTF">2023-12-14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04C417647FB465C887779A53C3C29A4_13</vt:lpwstr>
  </property>
  <property fmtid="{D5CDD505-2E9C-101B-9397-08002B2CF9AE}" pid="4" name="GrammarlyDocumentId">
    <vt:lpwstr>850be31558a0ad467f5a4e07b90d80ce03d7ae86e331c2c9a30ee64070072756</vt:lpwstr>
  </property>
</Properties>
</file>